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1005"/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57"/>
        <w:gridCol w:w="3518"/>
        <w:gridCol w:w="3715"/>
      </w:tblGrid>
      <w:tr w:rsidR="00912969" w:rsidRPr="00B806DF" w:rsidTr="0019482C">
        <w:trPr>
          <w:trHeight w:val="890"/>
          <w:tblHeader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</w:tcPr>
          <w:p w:rsidR="00912969" w:rsidRPr="00B806DF" w:rsidRDefault="008E090D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S1</w:t>
            </w:r>
            <w:r w:rsidR="00AA3F98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 xml:space="preserve"> Table</w:t>
            </w:r>
            <w:bookmarkStart w:id="0" w:name="_GoBack"/>
            <w:bookmarkEnd w:id="0"/>
            <w:r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 xml:space="preserve">. </w:t>
            </w:r>
            <w:r w:rsidR="00912969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Memory Types Assigned to Outcomes in Published Studies</w:t>
            </w:r>
          </w:p>
        </w:tc>
      </w:tr>
      <w:tr w:rsidR="00912969" w:rsidRPr="00B806DF" w:rsidTr="0019482C">
        <w:trPr>
          <w:trHeight w:val="890"/>
          <w:tblHeader/>
        </w:trPr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 xml:space="preserve">Outcome </w:t>
            </w:r>
          </w:p>
        </w:tc>
        <w:tc>
          <w:tcPr>
            <w:tcW w:w="1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Outcome assessment method</w:t>
            </w:r>
          </w:p>
        </w:tc>
        <w:tc>
          <w:tcPr>
            <w:tcW w:w="1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Memory Type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immediate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  <w:t>Auditory verbal learning test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elayed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  <w:t xml:space="preserve">Auditory verbal learning test 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d recognition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  <w:t>Auditory verbal learning test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immediate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d list recall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elayed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d list recall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immediate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s</w:t>
            </w: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tory recall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elayed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s</w:t>
            </w: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tory recall, delayed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spatial memory immediate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l</w:t>
            </w: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ocation recall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spatial memory delayed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l</w:t>
            </w: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ocation recall, delayed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immediate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California Verbal Learning Test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elayed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California Verbal Learning Test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d recognition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delayed word </w:t>
            </w: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recognition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picture </w:t>
            </w: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recognition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elayed picture recog</w:t>
            </w: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nition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names to faces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2 photos 4 diff 1st and last names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Shopping list memory test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Shopping list task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shopping list memory test delayed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Shopping list task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d list memory test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d list memory test computer version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d list memory test delayed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d list memory test computer version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MIR Apartment test delayed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MIR apartment test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lastRenderedPageBreak/>
              <w:t>MIR Apartment test location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MIR apartment test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immediate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Rey Auditory Verbal Learning 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</w:t>
            </w: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elayed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Rey Auditory Verbal Learning 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</w:t>
            </w: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immediate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Japanese</w:t>
            </w: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 </w:t>
            </w:r>
            <w:r w:rsidRPr="00DA1B3F">
              <w:rPr>
                <w:rStyle w:val="st"/>
                <w:rFonts w:ascii="Georgia" w:hAnsi="Georgia"/>
                <w:sz w:val="21"/>
                <w:szCs w:val="21"/>
              </w:rPr>
              <w:t>Repeatable Battery for the Assessment of Neuropsychological Status</w:t>
            </w: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elayed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Japanese</w:t>
            </w: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 </w:t>
            </w:r>
            <w:r w:rsidRPr="00DA1B3F">
              <w:rPr>
                <w:rStyle w:val="st"/>
                <w:rFonts w:ascii="Georgia" w:hAnsi="Georgia"/>
                <w:sz w:val="21"/>
                <w:szCs w:val="21"/>
              </w:rPr>
              <w:t>Repeatable Battery for the Assessment of Neuropsychological Status</w:t>
            </w: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visual reproduction I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proofErr w:type="spellStart"/>
            <w:r w:rsidRPr="00DA1B3F">
              <w:rPr>
                <w:rFonts w:ascii="Georgia" w:hAnsi="Georgia"/>
                <w:sz w:val="21"/>
                <w:szCs w:val="21"/>
              </w:rPr>
              <w:t>Weschler</w:t>
            </w:r>
            <w:proofErr w:type="spellEnd"/>
            <w:r w:rsidRPr="00DA1B3F">
              <w:rPr>
                <w:rFonts w:ascii="Georgia" w:hAnsi="Georgia"/>
                <w:sz w:val="21"/>
                <w:szCs w:val="21"/>
              </w:rPr>
              <w:t xml:space="preserve"> memory scale</w:t>
            </w: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 -revised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visual reproduction II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proofErr w:type="spellStart"/>
            <w:r w:rsidRPr="00DA1B3F">
              <w:rPr>
                <w:rFonts w:ascii="Georgia" w:hAnsi="Georgia"/>
                <w:sz w:val="21"/>
                <w:szCs w:val="21"/>
              </w:rPr>
              <w:t>Weschler</w:t>
            </w:r>
            <w:proofErr w:type="spellEnd"/>
            <w:r w:rsidRPr="00DA1B3F">
              <w:rPr>
                <w:rFonts w:ascii="Georgia" w:hAnsi="Georgia"/>
                <w:sz w:val="21"/>
                <w:szCs w:val="21"/>
              </w:rPr>
              <w:t xml:space="preserve"> memory scale</w:t>
            </w: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 -revised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immediate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Cognitive Drug Research computerized assessment system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elayed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Cognitive Drug Research computerized assessment system 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ecay immediate to delayed word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Cognitive Drug Research computerized assessment system 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d recognition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Cognitive Drug Research computerized assessment system 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picture recognition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Cognitive Drug Research computerized assessment system 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immediate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Computerized mental performance assessment system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</w:t>
            </w: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elayed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Computerized mental performance assessment system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</w:t>
            </w: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 delayed word recognition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Computerized mental performance assessment system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</w:t>
            </w: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 delayed picture recognition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Computerized mental performance assessment system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</w:t>
            </w: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immediate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Rey Complex Figure Test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elayed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Rey Complex Figure Test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elayed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5 word learning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d recognition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5 word learning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immediate recal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5 word learning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lastRenderedPageBreak/>
              <w:t>CANTAB PAL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Style w:val="st"/>
                <w:rFonts w:ascii="Georgia" w:hAnsi="Georgia"/>
                <w:sz w:val="21"/>
                <w:szCs w:val="21"/>
              </w:rPr>
              <w:t xml:space="preserve">Cambridge Neuropsychological </w:t>
            </w:r>
            <w:r w:rsidRPr="00DA1B3F">
              <w:rPr>
                <w:rStyle w:val="Emphasis"/>
                <w:rFonts w:ascii="Georgia" w:hAnsi="Georgia"/>
                <w:i w:val="0"/>
                <w:sz w:val="21"/>
                <w:szCs w:val="21"/>
              </w:rPr>
              <w:t>Test</w:t>
            </w:r>
            <w:r w:rsidRPr="00DA1B3F">
              <w:rPr>
                <w:rStyle w:val="st"/>
                <w:rFonts w:ascii="Georgia" w:hAnsi="Georgia"/>
                <w:i/>
                <w:sz w:val="21"/>
                <w:szCs w:val="21"/>
              </w:rPr>
              <w:t xml:space="preserve"> </w:t>
            </w:r>
            <w:r w:rsidRPr="00DA1B3F">
              <w:rPr>
                <w:rStyle w:val="st"/>
                <w:rFonts w:ascii="Georgia" w:hAnsi="Georgia"/>
                <w:sz w:val="21"/>
                <w:szCs w:val="21"/>
              </w:rPr>
              <w:t xml:space="preserve">Automated Battery 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</w:t>
            </w: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Pattern Recognition Memory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Style w:val="st"/>
                <w:rFonts w:ascii="Georgia" w:hAnsi="Georgia"/>
                <w:sz w:val="21"/>
                <w:szCs w:val="21"/>
              </w:rPr>
              <w:t xml:space="preserve">Cambridge Neuropsychological </w:t>
            </w:r>
            <w:r w:rsidRPr="00DA1B3F">
              <w:rPr>
                <w:rStyle w:val="Emphasis"/>
                <w:rFonts w:ascii="Georgia" w:hAnsi="Georgia"/>
                <w:i w:val="0"/>
                <w:sz w:val="21"/>
                <w:szCs w:val="21"/>
              </w:rPr>
              <w:t>Test</w:t>
            </w:r>
            <w:r w:rsidRPr="00DA1B3F">
              <w:rPr>
                <w:rStyle w:val="st"/>
                <w:rFonts w:ascii="Georgia" w:hAnsi="Georgia"/>
                <w:i/>
                <w:sz w:val="21"/>
                <w:szCs w:val="21"/>
              </w:rPr>
              <w:t xml:space="preserve"> </w:t>
            </w:r>
            <w:r w:rsidRPr="00DA1B3F">
              <w:rPr>
                <w:rStyle w:val="st"/>
                <w:rFonts w:ascii="Georgia" w:hAnsi="Georgia"/>
                <w:sz w:val="21"/>
                <w:szCs w:val="21"/>
              </w:rPr>
              <w:t xml:space="preserve">Automated Battery 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</w:t>
            </w: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Verbal Recognition Memory, Free Recall 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Style w:val="st"/>
                <w:rFonts w:ascii="Georgia" w:hAnsi="Georgia"/>
                <w:sz w:val="21"/>
                <w:szCs w:val="21"/>
              </w:rPr>
              <w:t xml:space="preserve">Cambridge Neuropsychological </w:t>
            </w:r>
            <w:r w:rsidRPr="00DA1B3F">
              <w:rPr>
                <w:rStyle w:val="Emphasis"/>
                <w:rFonts w:ascii="Georgia" w:hAnsi="Georgia"/>
                <w:i w:val="0"/>
                <w:sz w:val="21"/>
                <w:szCs w:val="21"/>
              </w:rPr>
              <w:t>Test</w:t>
            </w:r>
            <w:r w:rsidRPr="00DA1B3F">
              <w:rPr>
                <w:rStyle w:val="st"/>
                <w:rFonts w:ascii="Georgia" w:hAnsi="Georgia"/>
                <w:i/>
                <w:sz w:val="21"/>
                <w:szCs w:val="21"/>
              </w:rPr>
              <w:t xml:space="preserve"> </w:t>
            </w:r>
            <w:r w:rsidRPr="00DA1B3F">
              <w:rPr>
                <w:rStyle w:val="st"/>
                <w:rFonts w:ascii="Georgia" w:hAnsi="Georgia"/>
                <w:sz w:val="21"/>
                <w:szCs w:val="21"/>
              </w:rPr>
              <w:t xml:space="preserve">Automated Battery 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</w:t>
            </w: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Verbal Recognition Memory, Immediate Recall 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Style w:val="st"/>
                <w:rFonts w:ascii="Georgia" w:hAnsi="Georgia"/>
                <w:sz w:val="21"/>
                <w:szCs w:val="21"/>
              </w:rPr>
              <w:t xml:space="preserve">Cambridge Neuropsychological </w:t>
            </w:r>
            <w:r w:rsidRPr="00DA1B3F">
              <w:rPr>
                <w:rStyle w:val="Emphasis"/>
                <w:rFonts w:ascii="Georgia" w:hAnsi="Georgia"/>
                <w:i w:val="0"/>
                <w:sz w:val="21"/>
                <w:szCs w:val="21"/>
              </w:rPr>
              <w:t>Test</w:t>
            </w:r>
            <w:r w:rsidRPr="00DA1B3F">
              <w:rPr>
                <w:rStyle w:val="st"/>
                <w:rFonts w:ascii="Georgia" w:hAnsi="Georgia"/>
                <w:i/>
                <w:sz w:val="21"/>
                <w:szCs w:val="21"/>
              </w:rPr>
              <w:t xml:space="preserve"> </w:t>
            </w:r>
            <w:r w:rsidRPr="00DA1B3F">
              <w:rPr>
                <w:rStyle w:val="st"/>
                <w:rFonts w:ascii="Georgia" w:hAnsi="Georgia"/>
                <w:sz w:val="21"/>
                <w:szCs w:val="21"/>
              </w:rPr>
              <w:t xml:space="preserve">Automated Battery 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</w:t>
            </w: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Verbal Recognition Memory, Delayed Recall 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Style w:val="st"/>
                <w:rFonts w:ascii="Georgia" w:hAnsi="Georgia"/>
                <w:sz w:val="21"/>
                <w:szCs w:val="21"/>
              </w:rPr>
              <w:t xml:space="preserve">Cambridge Neuropsychological </w:t>
            </w:r>
            <w:r w:rsidRPr="00DA1B3F">
              <w:rPr>
                <w:rStyle w:val="Emphasis"/>
                <w:rFonts w:ascii="Georgia" w:hAnsi="Georgia"/>
                <w:i w:val="0"/>
                <w:sz w:val="21"/>
                <w:szCs w:val="21"/>
              </w:rPr>
              <w:t>Test</w:t>
            </w:r>
            <w:r w:rsidRPr="00DA1B3F">
              <w:rPr>
                <w:rStyle w:val="st"/>
                <w:rFonts w:ascii="Georgia" w:hAnsi="Georgia"/>
                <w:i/>
                <w:sz w:val="21"/>
                <w:szCs w:val="21"/>
              </w:rPr>
              <w:t xml:space="preserve"> </w:t>
            </w:r>
            <w:r w:rsidRPr="00DA1B3F">
              <w:rPr>
                <w:rStyle w:val="st"/>
                <w:rFonts w:ascii="Georgia" w:hAnsi="Georgia"/>
                <w:sz w:val="21"/>
                <w:szCs w:val="21"/>
              </w:rPr>
              <w:t xml:space="preserve">Automated Battery 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</w:t>
            </w: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pisod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verbal fluency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verbal fluency test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semant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Semantic memory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Boston Naming Task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semant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verbal fluency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initial letter fluency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semant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verbal fluency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excluded letter fluency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semant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d fluency animals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verbal fluency test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semant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d fluency letter p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verbal fluency test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semant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d fluency letter s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Verbal fluency test</w:t>
            </w: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semant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fluency names words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Verbal fluency test</w:t>
            </w: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semantic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proofErr w:type="spellStart"/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corsi</w:t>
            </w:r>
            <w:proofErr w:type="spellEnd"/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 blocks span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proofErr w:type="spellStart"/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corsi</w:t>
            </w:r>
            <w:proofErr w:type="spellEnd"/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 blocks task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king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spatial working memory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Cognitive Drug Research computerized assessment system 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king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telephone number task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9 digit phone number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king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three-back task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45 letters 15 pairs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king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numeric working memory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5 random digits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king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alphabetic working memory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5 random letters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king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backward digit span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igit span backward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king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backward digit span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Style w:val="Emphasis"/>
                <w:rFonts w:ascii="Georgia" w:hAnsi="Georgia"/>
                <w:sz w:val="21"/>
                <w:szCs w:val="21"/>
              </w:rPr>
              <w:t>Wechsler Adult Intelligence Scale</w:t>
            </w: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- revised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king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lastRenderedPageBreak/>
              <w:t>numeric working memory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Cognitive Drug Research computerized assessment system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king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king Memory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letter number sequencing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king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king Memory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igit span backward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king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king Memory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letter number sequencing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king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king Memory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igit span backward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king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n-back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Computerized mental performance assessment system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orking</w:t>
            </w:r>
          </w:p>
        </w:tc>
      </w:tr>
      <w:tr w:rsidR="00912969" w:rsidRPr="00B806DF" w:rsidTr="0019482C">
        <w:trPr>
          <w:trHeight w:val="576"/>
        </w:trPr>
        <w:tc>
          <w:tcPr>
            <w:tcW w:w="12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Spatial Working Memory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DA1B3F">
              <w:rPr>
                <w:rStyle w:val="st"/>
                <w:rFonts w:ascii="Georgia" w:hAnsi="Georgia"/>
                <w:sz w:val="21"/>
                <w:szCs w:val="21"/>
              </w:rPr>
              <w:t xml:space="preserve">Cambridge Neuropsychological </w:t>
            </w:r>
            <w:r w:rsidRPr="00DA1B3F">
              <w:rPr>
                <w:rStyle w:val="Emphasis"/>
                <w:rFonts w:ascii="Georgia" w:hAnsi="Georgia"/>
                <w:sz w:val="21"/>
                <w:szCs w:val="21"/>
              </w:rPr>
              <w:t>Test</w:t>
            </w:r>
            <w:r w:rsidRPr="00DA1B3F">
              <w:rPr>
                <w:rStyle w:val="st"/>
                <w:rFonts w:ascii="Georgia" w:hAnsi="Georgia"/>
                <w:sz w:val="21"/>
                <w:szCs w:val="21"/>
              </w:rPr>
              <w:t xml:space="preserve"> Automated Battery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969" w:rsidRPr="00B806DF" w:rsidRDefault="00912969" w:rsidP="0019482C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w</w:t>
            </w:r>
            <w:r w:rsidRPr="00B806DF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orking</w:t>
            </w:r>
          </w:p>
        </w:tc>
      </w:tr>
    </w:tbl>
    <w:p w:rsidR="00912969" w:rsidRPr="00DA1B3F" w:rsidRDefault="00912969" w:rsidP="00912969">
      <w:pPr>
        <w:rPr>
          <w:rFonts w:ascii="Georgia" w:hAnsi="Georgia"/>
          <w:sz w:val="21"/>
          <w:szCs w:val="21"/>
        </w:rPr>
      </w:pPr>
    </w:p>
    <w:p w:rsidR="001117CE" w:rsidRDefault="001117CE"/>
    <w:sectPr w:rsidR="001117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969"/>
    <w:rsid w:val="001117CE"/>
    <w:rsid w:val="008E090D"/>
    <w:rsid w:val="00912969"/>
    <w:rsid w:val="00AA3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912969"/>
  </w:style>
  <w:style w:type="character" w:styleId="Emphasis">
    <w:name w:val="Emphasis"/>
    <w:basedOn w:val="DefaultParagraphFont"/>
    <w:uiPriority w:val="20"/>
    <w:qFormat/>
    <w:rsid w:val="0091296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912969"/>
  </w:style>
  <w:style w:type="character" w:styleId="Emphasis">
    <w:name w:val="Emphasis"/>
    <w:basedOn w:val="DefaultParagraphFont"/>
    <w:uiPriority w:val="20"/>
    <w:qFormat/>
    <w:rsid w:val="0091296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1</Words>
  <Characters>377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Mac07</dc:creator>
  <cp:lastModifiedBy>MaryMac07</cp:lastModifiedBy>
  <cp:revision>2</cp:revision>
  <dcterms:created xsi:type="dcterms:W3CDTF">2015-02-11T20:52:00Z</dcterms:created>
  <dcterms:modified xsi:type="dcterms:W3CDTF">2015-02-11T20:52:00Z</dcterms:modified>
</cp:coreProperties>
</file>